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360"/>
        <w:ind w:left="-1134" w:hanging="0"/>
        <w:rPr>
          <w:lang w:val="en-US"/>
        </w:rPr>
      </w:pPr>
      <w:r>
        <w:rPr>
          <w:lang w:val="en-US"/>
        </w:rPr>
        <w:t>Supplementary Table 1. Species list for phylogenetic analyses, voucher numbers and GenBank accession codes</w:t>
      </w:r>
    </w:p>
    <w:tbl>
      <w:tblPr>
        <w:tblW w:w="15172" w:type="dxa"/>
        <w:jc w:val="left"/>
        <w:tblInd w:w="-113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705"/>
        <w:gridCol w:w="2126"/>
        <w:gridCol w:w="3544"/>
        <w:gridCol w:w="1985"/>
        <w:gridCol w:w="1842"/>
        <w:gridCol w:w="1985"/>
      </w:tblGrid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A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AT"/>
              </w:rPr>
              <w:t>Order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A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AT"/>
              </w:rPr>
              <w:t>Famil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A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AT"/>
              </w:rPr>
              <w:t>Trib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A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AT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A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AT"/>
              </w:rPr>
              <w:t>Accession Number NCBI: 28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A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AT"/>
              </w:rPr>
              <w:t>Accession Number NCBI: 16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AT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AT"/>
              </w:rPr>
              <w:t>Voucher Number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AT"/>
              </w:rPr>
            </w:pPr>
            <w:r>
              <w:rPr>
                <w:rFonts w:eastAsia="Times New Roman"/>
                <w:color w:val="000000"/>
                <w:lang w:val="en-US" w:eastAsia="de-AT"/>
              </w:rPr>
              <w:t>Julida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 w:eastAsia="de-AT"/>
              </w:rPr>
              <w:t>Blani</w:t>
            </w:r>
            <w:r>
              <w:rPr>
                <w:rFonts w:eastAsia="Times New Roman"/>
                <w:color w:val="000000"/>
                <w:lang w:eastAsia="de-AT"/>
              </w:rPr>
              <w:t>ulida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Blaniulini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Blaniulus dollfusi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95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Blaniulus guttula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020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Boreo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Archiboreoiulus pallid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17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Boreoiulus tenu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6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0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 xml:space="preserve">Proteroiulus fuscus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18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Chone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honeiulus palma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5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Nopo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Nopoiulus kochi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312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u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Brachy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 xml:space="preserve">Acropoditius kinzelbachi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40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Anaulaciulus golovatchi 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963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Brachyiulus bagnall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90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Brachyiulus pusill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89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gaphyllum bosnien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9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gaphyllum hercul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93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gaphyllum montivag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492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gaphyllum project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023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gaphyllum rhodopin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9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gaphyllum rossic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119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gaphyllum transsylvanic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92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gaphyllum unilineat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9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Calyptophyl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alyptophyllum longiventr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2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4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Cylindro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Allajulus nitid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7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algerin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6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apenninor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1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 xml:space="preserve">Cylindroiulus attemsi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5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bolet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022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caeruleocinc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18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horvath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9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lurid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93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mitt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6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parisior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3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puncta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019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ylindroiulus tunetan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6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Enantiulus nan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5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Kryphioiulus occul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5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Haplopodoiulus spathif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0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Julus scandinavi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01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Pacifiiulus amuren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959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Lepto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Leptoiulus proxim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02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Leptoiulus trilinea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92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Ophyiulus pilos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76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Xestoiulus imbecill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120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Leucogeorgi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Archileucogeorgia s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662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Heteroiulus intermedi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07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Nepalmatoiulus birmanic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35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Nepalmatoiulus general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66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Nepalmatoiulus sp.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4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Meta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taiulus praten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65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Onco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Unciger foetid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75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Unciger transsilvanic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95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Pachy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Anagaiulus blancatyp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29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Apfelbeckiella bulgaric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9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hersoiulus sphin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686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Dolichoiulus dubios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6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3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 xml:space="preserve">Dolichoiulus tongiorgii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78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Dolichoiulus xylomysta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6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00101028C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Pachyiulus hungaric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96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Pachyiulus vari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18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Pachyiulus vari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1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Paectophyl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Catamicrophyllum caifan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3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Mesomeritius indivis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0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38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Paectophyllum escherichi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712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Pterido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Pteridoiulus aspidior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1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41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Schizophyl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Ommatoiulus moreleti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01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 xml:space="preserve">Ommatoiulus punicus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56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Ommatoiulus sabulos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182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Tachypodoiulus nig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7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Typhloiulin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Lamellotyphlus sotirov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lang w:val="en-GB"/>
              </w:rPr>
              <w:t>FBIZO1120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Serboiulus deeleman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70173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7017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lang w:val="pt-PT"/>
              </w:rPr>
              <w:t>FBIZO1160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Serboiulus lucifug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70173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7017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lang w:val="pt-PT"/>
              </w:rPr>
              <w:t>FBIZO1180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Typhloiulus nevo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lang w:val="de-DE"/>
              </w:rPr>
              <w:t>FBIZO1140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Typhloiulus buresch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GB"/>
              </w:rPr>
              <w:t>NHMW 8683 (1</w:t>
            </w:r>
            <w:r>
              <w:rPr>
                <w:rFonts w:cs="Segoe UI Symbol" w:ascii="Segoe UI Symbol" w:hAnsi="Segoe UI Symbol"/>
                <w:lang w:val="en-GB"/>
              </w:rPr>
              <w:t>♀</w:t>
            </w:r>
            <w:r>
              <w:rPr>
                <w:lang w:val="en-GB"/>
              </w:rPr>
              <w:t>)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GB" w:eastAsia="de-AT"/>
              </w:rPr>
            </w:pPr>
            <w:r>
              <w:rPr>
                <w:rFonts w:eastAsia="Times New Roman"/>
                <w:color w:val="000000"/>
                <w:lang w:val="en-GB"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Typhloiulus aff. lobif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lang w:val="pt-PT"/>
              </w:rPr>
              <w:t>FBIZO10017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Typhloiulus georgiev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de-DE"/>
              </w:rPr>
            </w:pPr>
            <w:r>
              <w:rPr>
                <w:lang w:val="en-GB"/>
              </w:rPr>
              <w:t>NHMW</w:t>
            </w:r>
            <w:r>
              <w:rPr>
                <w:lang w:val="de-DE"/>
              </w:rPr>
              <w:t xml:space="preserve"> 8684 </w:t>
            </w:r>
            <w:r>
              <w:rPr>
                <w:lang w:val="pt-PT"/>
              </w:rPr>
              <w:t>(1</w:t>
            </w:r>
            <w:r>
              <w:rPr>
                <w:rFonts w:cs="Segoe UI Symbol" w:ascii="Segoe UI Symbol" w:hAnsi="Segoe UI Symbol"/>
                <w:lang w:val="pt-PT"/>
              </w:rPr>
              <w:t>♂</w:t>
            </w:r>
            <w:r>
              <w:rPr>
                <w:lang w:val="pt-PT"/>
              </w:rPr>
              <w:t>)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AT"/>
              </w:rPr>
            </w:pPr>
            <w:r>
              <w:rPr>
                <w:rFonts w:eastAsia="Times New Roman"/>
                <w:color w:val="000000"/>
                <w:lang w:val="de-DE"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Typhloiulus lobif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lang w:val="en-GB"/>
              </w:rPr>
              <w:t>FBIZO1130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Typhloiulus serboru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--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lang w:val="pt-PT"/>
              </w:rPr>
              <w:t>FBIZO1150*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Typhloiulus orphe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KF70110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021400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b/>
                <w:i/>
                <w:iCs/>
                <w:color w:val="000000"/>
                <w:lang w:eastAsia="de-AT"/>
              </w:rPr>
              <w:t>Typhloiulini sp. n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Y6553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AT"/>
              </w:rPr>
            </w:pPr>
            <w:r>
              <w:rPr>
                <w:lang w:val="en-GB"/>
              </w:rPr>
              <w:t>in process of description (Vagalinski et al., unpublished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AT"/>
              </w:rPr>
            </w:pPr>
            <w:r>
              <w:rPr>
                <w:rFonts w:eastAsia="Times New Roman"/>
                <w:color w:val="000000"/>
                <w:lang w:val="en-US"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Paraju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Uroblaniulus carolinien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5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026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Mongoliu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Kopidoiulus continental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4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095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Nemasomat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Nemasoma varicor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3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101183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Thalassisobates littoral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9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KF7010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ZMUC00101123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Spirostreptida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Harpagophorida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de-AT"/>
              </w:rPr>
            </w:pPr>
            <w:r>
              <w:rPr>
                <w:rFonts w:eastAsia="Times New Roman"/>
                <w:i/>
                <w:iCs/>
                <w:color w:val="000000"/>
                <w:lang w:eastAsia="de-AT"/>
              </w:rPr>
              <w:t>Thyropygus bearti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100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JF32095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de-AT"/>
              </w:rPr>
              <w:t>ZMUC00200141</w:t>
            </w:r>
          </w:p>
        </w:tc>
      </w:tr>
    </w:tbl>
    <w:p>
      <w:pPr>
        <w:pStyle w:val="Normal"/>
        <w:spacing w:lineRule="auto" w:line="240" w:before="120" w:after="120"/>
        <w:ind w:left="-1134" w:right="-1134" w:hanging="0"/>
        <w:jc w:val="both"/>
        <w:rPr/>
      </w:pPr>
      <w:r>
        <w:rPr>
          <w:lang w:val="en-US"/>
        </w:rPr>
        <w:t xml:space="preserve">Only species in </w:t>
      </w:r>
      <w:r>
        <w:rPr>
          <w:b/>
          <w:lang w:val="en-US"/>
        </w:rPr>
        <w:t>bold</w:t>
      </w:r>
      <w:r>
        <w:rPr>
          <w:lang w:val="en-US"/>
        </w:rPr>
        <w:t xml:space="preserve"> were investigated in this study. Meta-data for the remaining taxa are from Enghoff et al. (2011, 2013). </w:t>
      </w:r>
      <w:r>
        <w:rPr>
          <w:iCs/>
          <w:lang w:val="en-US"/>
        </w:rPr>
        <w:t>*Voucher deposition &amp; museum/institution acronyms:  NHMW (Natural History Museum of Vienna), NMNHS (National Museum of Natural History Sofia), FBIZO (Faculty of Biology, Institute of Zoology, University of Belgrade)</w:t>
      </w:r>
    </w:p>
    <w:sectPr>
      <w:type w:val="nextPage"/>
      <w:pgSz w:orient="landscape" w:w="16838" w:h="11906"/>
      <w:pgMar w:left="1928" w:right="192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5:37:00Z</dcterms:created>
  <dc:creator>Administrator</dc:creator>
  <dc:description/>
  <cp:keywords/>
  <dc:language>en-US</dc:language>
  <cp:lastModifiedBy>Günther</cp:lastModifiedBy>
  <dcterms:modified xsi:type="dcterms:W3CDTF">2017-03-09T05:37:00Z</dcterms:modified>
  <cp:revision>2</cp:revision>
  <dc:subject/>
  <dc:title/>
</cp:coreProperties>
</file>